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jc w:val="center"/>
        <w:tblLook w:val="04A0" w:firstRow="1" w:lastRow="0" w:firstColumn="1" w:lastColumn="0" w:noHBand="0" w:noVBand="1"/>
      </w:tblPr>
      <w:tblGrid>
        <w:gridCol w:w="1481"/>
        <w:gridCol w:w="1179"/>
        <w:gridCol w:w="1417"/>
        <w:gridCol w:w="1418"/>
        <w:gridCol w:w="1417"/>
        <w:gridCol w:w="1186"/>
        <w:gridCol w:w="1366"/>
      </w:tblGrid>
      <w:tr w:rsidR="0016515C" w:rsidRPr="00303A25" w:rsidTr="0016515C">
        <w:trPr>
          <w:trHeight w:val="473"/>
          <w:jc w:val="center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515C" w:rsidRPr="00303A25" w:rsidRDefault="0016515C" w:rsidP="008D4B62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9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15C" w:rsidRDefault="0016515C" w:rsidP="008D4B62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303A25">
              <w:rPr>
                <w:i/>
                <w:sz w:val="22"/>
                <w:szCs w:val="22"/>
                <w:lang w:val="en-US"/>
              </w:rPr>
              <w:t>K</w:t>
            </w:r>
            <w:r w:rsidRPr="00303A25">
              <w:rPr>
                <w:sz w:val="22"/>
                <w:szCs w:val="22"/>
                <w:vertAlign w:val="subscript"/>
                <w:lang w:val="en-US"/>
              </w:rPr>
              <w:t>m</w:t>
            </w:r>
            <w:r w:rsidRPr="00303A25">
              <w:rPr>
                <w:sz w:val="22"/>
                <w:szCs w:val="22"/>
                <w:lang w:val="en-US"/>
              </w:rPr>
              <w:t xml:space="preserve"> </w:t>
            </w:r>
            <w:r w:rsidRPr="00303A25">
              <w:rPr>
                <w:sz w:val="20"/>
                <w:szCs w:val="20"/>
                <w:lang w:val="en-US"/>
              </w:rPr>
              <w:t>(µM)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15C" w:rsidRDefault="0016515C" w:rsidP="008D4B62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303A25">
              <w:rPr>
                <w:i/>
                <w:sz w:val="22"/>
                <w:szCs w:val="22"/>
                <w:lang w:val="en-US"/>
              </w:rPr>
              <w:t>k</w:t>
            </w:r>
            <w:r w:rsidRPr="00303A25">
              <w:rPr>
                <w:sz w:val="22"/>
                <w:szCs w:val="22"/>
                <w:vertAlign w:val="subscript"/>
                <w:lang w:val="en-US"/>
              </w:rPr>
              <w:t>cat</w:t>
            </w:r>
            <w:r w:rsidRPr="00303A25">
              <w:rPr>
                <w:sz w:val="22"/>
                <w:szCs w:val="22"/>
                <w:lang w:val="en-US"/>
              </w:rPr>
              <w:t xml:space="preserve"> </w:t>
            </w:r>
            <w:r w:rsidRPr="00303A25">
              <w:rPr>
                <w:sz w:val="20"/>
                <w:szCs w:val="20"/>
                <w:lang w:val="en-US"/>
              </w:rPr>
              <w:t>(min</w:t>
            </w:r>
            <w:r w:rsidRPr="00303A25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303A2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515C" w:rsidRDefault="0016515C" w:rsidP="008D4B62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303A25">
              <w:rPr>
                <w:i/>
                <w:sz w:val="22"/>
                <w:szCs w:val="22"/>
                <w:lang w:val="en-US"/>
              </w:rPr>
              <w:t>k</w:t>
            </w:r>
            <w:r w:rsidRPr="00303A25">
              <w:rPr>
                <w:sz w:val="22"/>
                <w:szCs w:val="22"/>
                <w:vertAlign w:val="subscript"/>
                <w:lang w:val="en-US"/>
              </w:rPr>
              <w:t>cat</w:t>
            </w:r>
            <w:r w:rsidRPr="00303A25">
              <w:rPr>
                <w:sz w:val="22"/>
                <w:szCs w:val="22"/>
                <w:lang w:val="en-US"/>
              </w:rPr>
              <w:t>/</w:t>
            </w:r>
            <w:r w:rsidRPr="00303A25">
              <w:rPr>
                <w:i/>
                <w:sz w:val="22"/>
                <w:szCs w:val="22"/>
                <w:lang w:val="en-US"/>
              </w:rPr>
              <w:t>K</w:t>
            </w:r>
            <w:r w:rsidRPr="00303A25">
              <w:rPr>
                <w:sz w:val="22"/>
                <w:szCs w:val="22"/>
                <w:vertAlign w:val="subscript"/>
                <w:lang w:val="en-US"/>
              </w:rPr>
              <w:t>m</w:t>
            </w:r>
            <w:r w:rsidRPr="00303A25">
              <w:rPr>
                <w:sz w:val="22"/>
                <w:szCs w:val="22"/>
                <w:lang w:val="en-US"/>
              </w:rPr>
              <w:t xml:space="preserve"> </w:t>
            </w:r>
            <w:r w:rsidRPr="00303A25">
              <w:rPr>
                <w:sz w:val="20"/>
                <w:szCs w:val="20"/>
                <w:lang w:val="en-US"/>
              </w:rPr>
              <w:t>(10</w:t>
            </w:r>
            <w:r w:rsidRPr="00303A25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303A25">
              <w:rPr>
                <w:sz w:val="20"/>
                <w:szCs w:val="20"/>
                <w:lang w:val="en-US"/>
              </w:rPr>
              <w:t xml:space="preserve"> s</w:t>
            </w:r>
            <w:r w:rsidRPr="00303A25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303A25">
              <w:rPr>
                <w:sz w:val="20"/>
                <w:szCs w:val="20"/>
                <w:lang w:val="en-US"/>
              </w:rPr>
              <w:t>M</w:t>
            </w:r>
            <w:r w:rsidRPr="00303A25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303A25">
              <w:rPr>
                <w:sz w:val="20"/>
                <w:szCs w:val="20"/>
                <w:lang w:val="en-US"/>
              </w:rPr>
              <w:t>)</w:t>
            </w:r>
          </w:p>
        </w:tc>
      </w:tr>
      <w:tr w:rsidR="0016515C" w:rsidRPr="00303A25" w:rsidTr="0016515C">
        <w:trPr>
          <w:trHeight w:val="436"/>
          <w:jc w:val="center"/>
        </w:trPr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515C" w:rsidRPr="00303A25" w:rsidRDefault="0016515C" w:rsidP="008D4B62">
            <w:pPr>
              <w:rPr>
                <w:sz w:val="22"/>
                <w:szCs w:val="22"/>
                <w:lang w:val="en-US"/>
              </w:rPr>
            </w:pPr>
            <w:r w:rsidRPr="00303A25">
              <w:rPr>
                <w:sz w:val="22"/>
                <w:szCs w:val="22"/>
                <w:lang w:val="en-US"/>
              </w:rPr>
              <w:t>Substrate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15C" w:rsidRPr="008D4B62" w:rsidRDefault="0016515C" w:rsidP="0016515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DT16 wild-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15C" w:rsidRPr="008D4B62" w:rsidRDefault="0016515C" w:rsidP="0016515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DT16 A22V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15C" w:rsidRPr="008D4B62" w:rsidRDefault="0016515C" w:rsidP="0016515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DT16 wild-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15C" w:rsidRPr="008D4B62" w:rsidRDefault="0016515C" w:rsidP="0016515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DT16 A22V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515C" w:rsidRPr="008D4B62" w:rsidRDefault="0016515C" w:rsidP="0016515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DT16 wild-typ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515C" w:rsidRPr="008D4B62" w:rsidRDefault="0016515C" w:rsidP="0016515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DT16 A22V</w:t>
            </w:r>
          </w:p>
        </w:tc>
      </w:tr>
      <w:tr w:rsidR="0016515C" w:rsidRPr="00E239ED" w:rsidTr="0016515C">
        <w:trPr>
          <w:cantSplit/>
          <w:trHeight w:val="397"/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8D4B62">
            <w:pPr>
              <w:rPr>
                <w:sz w:val="22"/>
                <w:szCs w:val="22"/>
                <w:lang w:val="en-US"/>
              </w:rPr>
            </w:pPr>
            <w:r w:rsidRPr="00303A25">
              <w:rPr>
                <w:sz w:val="22"/>
                <w:szCs w:val="22"/>
                <w:lang w:val="en-US"/>
              </w:rPr>
              <w:t>ITP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8D4B62">
            <w:pPr>
              <w:rPr>
                <w:sz w:val="22"/>
                <w:szCs w:val="22"/>
                <w:lang w:val="en-US"/>
              </w:rPr>
            </w:pPr>
            <w:r w:rsidRPr="00303A25">
              <w:rPr>
                <w:sz w:val="22"/>
                <w:szCs w:val="22"/>
                <w:lang w:val="en-US"/>
              </w:rPr>
              <w:t xml:space="preserve">8.23 </w:t>
            </w:r>
            <w:r w:rsidRPr="00303A2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303A25">
              <w:rPr>
                <w:sz w:val="18"/>
                <w:szCs w:val="18"/>
                <w:lang w:val="en-US"/>
              </w:rPr>
              <w:t xml:space="preserve"> 1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8D4B6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2.82 </w:t>
            </w:r>
            <w:r w:rsidRPr="0016515C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16515C">
              <w:rPr>
                <w:sz w:val="18"/>
                <w:szCs w:val="18"/>
                <w:lang w:val="en-US"/>
              </w:rPr>
              <w:t xml:space="preserve"> 1.4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8D4B62">
            <w:pPr>
              <w:rPr>
                <w:sz w:val="22"/>
                <w:szCs w:val="22"/>
                <w:lang w:val="en-US"/>
              </w:rPr>
            </w:pPr>
            <w:r w:rsidRPr="00303A25">
              <w:rPr>
                <w:sz w:val="22"/>
                <w:szCs w:val="22"/>
                <w:lang w:val="en-US"/>
              </w:rPr>
              <w:t xml:space="preserve">0.764 </w:t>
            </w:r>
            <w:r w:rsidRPr="00303A25">
              <w:rPr>
                <w:rFonts w:cs="Times New Roman"/>
                <w:sz w:val="18"/>
                <w:szCs w:val="18"/>
                <w:lang w:val="en-US"/>
              </w:rPr>
              <w:t>± 0.0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16515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394 </w:t>
            </w:r>
            <w:r w:rsidRPr="00303A25">
              <w:rPr>
                <w:rFonts w:cs="Times New Roman"/>
                <w:sz w:val="18"/>
                <w:szCs w:val="18"/>
                <w:lang w:val="en-US"/>
              </w:rPr>
              <w:t>± 0.0</w:t>
            </w:r>
            <w:r>
              <w:rPr>
                <w:rFonts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8D4B62">
            <w:pPr>
              <w:rPr>
                <w:sz w:val="22"/>
                <w:szCs w:val="22"/>
                <w:lang w:val="en-US"/>
              </w:rPr>
            </w:pPr>
            <w:r w:rsidRPr="00303A25">
              <w:rPr>
                <w:sz w:val="22"/>
                <w:szCs w:val="22"/>
                <w:lang w:val="en-US"/>
              </w:rPr>
              <w:t xml:space="preserve">1.55 </w:t>
            </w:r>
            <w:r w:rsidRPr="00303A25">
              <w:rPr>
                <w:rFonts w:cs="Times New Roman"/>
                <w:sz w:val="18"/>
                <w:szCs w:val="18"/>
                <w:lang w:val="en-US"/>
              </w:rPr>
              <w:t>± 0.2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515C" w:rsidRPr="00303A25" w:rsidRDefault="0016515C" w:rsidP="008D4B6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513 </w:t>
            </w:r>
            <w:r>
              <w:rPr>
                <w:rFonts w:cs="Times New Roman"/>
                <w:sz w:val="18"/>
                <w:szCs w:val="18"/>
                <w:lang w:val="en-US"/>
              </w:rPr>
              <w:t>± 0.06</w:t>
            </w:r>
          </w:p>
        </w:tc>
      </w:tr>
      <w:tr w:rsidR="0016515C" w:rsidRPr="00E239ED" w:rsidTr="0016515C">
        <w:trPr>
          <w:cantSplit/>
          <w:trHeight w:val="397"/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8D4B62">
            <w:pPr>
              <w:rPr>
                <w:sz w:val="22"/>
                <w:szCs w:val="22"/>
                <w:lang w:val="en-US"/>
              </w:rPr>
            </w:pPr>
            <w:r w:rsidRPr="00303A25">
              <w:rPr>
                <w:sz w:val="22"/>
                <w:szCs w:val="22"/>
                <w:lang w:val="en-US"/>
              </w:rPr>
              <w:t>XDP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8D4B62">
            <w:pPr>
              <w:rPr>
                <w:sz w:val="22"/>
                <w:szCs w:val="22"/>
                <w:lang w:val="en-US"/>
              </w:rPr>
            </w:pPr>
            <w:r w:rsidRPr="00303A25">
              <w:rPr>
                <w:sz w:val="22"/>
                <w:szCs w:val="22"/>
                <w:lang w:val="en-US"/>
              </w:rPr>
              <w:t xml:space="preserve">6.22 </w:t>
            </w:r>
            <w:r w:rsidRPr="00303A25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303A25">
              <w:rPr>
                <w:sz w:val="18"/>
                <w:szCs w:val="18"/>
                <w:lang w:val="en-US"/>
              </w:rPr>
              <w:t xml:space="preserve"> 0.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16515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9.70 </w:t>
            </w:r>
            <w:r w:rsidRPr="0016515C">
              <w:rPr>
                <w:rFonts w:cs="Times New Roman"/>
                <w:sz w:val="18"/>
                <w:szCs w:val="18"/>
                <w:lang w:val="en-US"/>
              </w:rPr>
              <w:t>±</w:t>
            </w:r>
            <w:r w:rsidRPr="0016515C">
              <w:rPr>
                <w:sz w:val="18"/>
                <w:szCs w:val="18"/>
                <w:lang w:val="en-US"/>
              </w:rPr>
              <w:t xml:space="preserve"> 1.</w:t>
            </w: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8D4B62">
            <w:pPr>
              <w:rPr>
                <w:sz w:val="22"/>
                <w:szCs w:val="22"/>
                <w:lang w:val="en-US"/>
              </w:rPr>
            </w:pPr>
            <w:r w:rsidRPr="00303A25">
              <w:rPr>
                <w:sz w:val="22"/>
                <w:szCs w:val="22"/>
                <w:lang w:val="en-US"/>
              </w:rPr>
              <w:t xml:space="preserve">0.368 </w:t>
            </w:r>
            <w:r w:rsidRPr="00303A25">
              <w:rPr>
                <w:rFonts w:cs="Times New Roman"/>
                <w:sz w:val="18"/>
                <w:szCs w:val="18"/>
                <w:lang w:val="en-US"/>
              </w:rPr>
              <w:t>± 0.07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16515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309 </w:t>
            </w:r>
            <w:r w:rsidRPr="00303A25">
              <w:rPr>
                <w:rFonts w:cs="Times New Roman"/>
                <w:sz w:val="18"/>
                <w:szCs w:val="18"/>
                <w:lang w:val="en-US"/>
              </w:rPr>
              <w:t>± 0.0</w:t>
            </w:r>
            <w:r>
              <w:rPr>
                <w:rFonts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6515C" w:rsidRPr="00303A25" w:rsidRDefault="0016515C" w:rsidP="008D4B62">
            <w:pPr>
              <w:rPr>
                <w:sz w:val="22"/>
                <w:szCs w:val="22"/>
                <w:lang w:val="en-US"/>
              </w:rPr>
            </w:pPr>
            <w:r w:rsidRPr="00303A25">
              <w:rPr>
                <w:sz w:val="22"/>
                <w:szCs w:val="22"/>
                <w:lang w:val="en-US"/>
              </w:rPr>
              <w:t xml:space="preserve">0.99 </w:t>
            </w:r>
            <w:r w:rsidRPr="00303A25">
              <w:rPr>
                <w:rFonts w:cs="Times New Roman"/>
                <w:sz w:val="18"/>
                <w:szCs w:val="18"/>
                <w:lang w:val="en-US"/>
              </w:rPr>
              <w:t>± 0.23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515C" w:rsidRPr="00303A25" w:rsidRDefault="0016515C" w:rsidP="0016515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53 </w:t>
            </w:r>
            <w:r w:rsidRPr="00303A25">
              <w:rPr>
                <w:rFonts w:cs="Times New Roman"/>
                <w:sz w:val="18"/>
                <w:szCs w:val="18"/>
                <w:lang w:val="en-US"/>
              </w:rPr>
              <w:t>± 0.</w:t>
            </w:r>
            <w:r>
              <w:rPr>
                <w:rFonts w:cs="Times New Roman"/>
                <w:sz w:val="18"/>
                <w:szCs w:val="18"/>
                <w:lang w:val="en-US"/>
              </w:rPr>
              <w:t>07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</w:tbl>
    <w:p w:rsidR="00365BDD" w:rsidRPr="0016515C" w:rsidRDefault="00365BDD">
      <w:pPr>
        <w:rPr>
          <w:lang w:val="en-US"/>
        </w:rPr>
      </w:pPr>
      <w:bookmarkStart w:id="0" w:name="_GoBack"/>
      <w:bookmarkEnd w:id="0"/>
    </w:p>
    <w:sectPr w:rsidR="00365BDD" w:rsidRPr="001651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 PL UMing HK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15C"/>
    <w:rsid w:val="000021B3"/>
    <w:rsid w:val="00007C07"/>
    <w:rsid w:val="0004075D"/>
    <w:rsid w:val="0004571B"/>
    <w:rsid w:val="000554F7"/>
    <w:rsid w:val="000A6BDF"/>
    <w:rsid w:val="000B3EC5"/>
    <w:rsid w:val="000B4649"/>
    <w:rsid w:val="000D7450"/>
    <w:rsid w:val="001119B8"/>
    <w:rsid w:val="00140D58"/>
    <w:rsid w:val="0016515C"/>
    <w:rsid w:val="001825C6"/>
    <w:rsid w:val="001B1BC1"/>
    <w:rsid w:val="001B1D4A"/>
    <w:rsid w:val="002570BA"/>
    <w:rsid w:val="00267752"/>
    <w:rsid w:val="00277B7C"/>
    <w:rsid w:val="002A7E4E"/>
    <w:rsid w:val="002D08BC"/>
    <w:rsid w:val="00312E82"/>
    <w:rsid w:val="003160FE"/>
    <w:rsid w:val="0033216E"/>
    <w:rsid w:val="00365BDD"/>
    <w:rsid w:val="00382BD8"/>
    <w:rsid w:val="00396E75"/>
    <w:rsid w:val="003C55A0"/>
    <w:rsid w:val="003D2FF3"/>
    <w:rsid w:val="003D706B"/>
    <w:rsid w:val="00417D6A"/>
    <w:rsid w:val="00421697"/>
    <w:rsid w:val="00442364"/>
    <w:rsid w:val="004922EB"/>
    <w:rsid w:val="004A375B"/>
    <w:rsid w:val="004F437B"/>
    <w:rsid w:val="00567E94"/>
    <w:rsid w:val="005C282D"/>
    <w:rsid w:val="005D31E3"/>
    <w:rsid w:val="0060136E"/>
    <w:rsid w:val="00607970"/>
    <w:rsid w:val="00612118"/>
    <w:rsid w:val="0064315D"/>
    <w:rsid w:val="00646728"/>
    <w:rsid w:val="00681D5F"/>
    <w:rsid w:val="0069389F"/>
    <w:rsid w:val="006B6B40"/>
    <w:rsid w:val="006D4F31"/>
    <w:rsid w:val="007027F9"/>
    <w:rsid w:val="00730621"/>
    <w:rsid w:val="00743687"/>
    <w:rsid w:val="0075257C"/>
    <w:rsid w:val="007954F1"/>
    <w:rsid w:val="007A222F"/>
    <w:rsid w:val="007E60EB"/>
    <w:rsid w:val="007E6E6C"/>
    <w:rsid w:val="00836B26"/>
    <w:rsid w:val="00860872"/>
    <w:rsid w:val="00862503"/>
    <w:rsid w:val="008906C9"/>
    <w:rsid w:val="008C627C"/>
    <w:rsid w:val="0091789A"/>
    <w:rsid w:val="00924B6A"/>
    <w:rsid w:val="00953840"/>
    <w:rsid w:val="009D10A5"/>
    <w:rsid w:val="009D3499"/>
    <w:rsid w:val="009E0E39"/>
    <w:rsid w:val="00A546C4"/>
    <w:rsid w:val="00A7100A"/>
    <w:rsid w:val="00A71207"/>
    <w:rsid w:val="00A80073"/>
    <w:rsid w:val="00AA6DB9"/>
    <w:rsid w:val="00AF104B"/>
    <w:rsid w:val="00B2599A"/>
    <w:rsid w:val="00B36135"/>
    <w:rsid w:val="00B40B1F"/>
    <w:rsid w:val="00B539F7"/>
    <w:rsid w:val="00B74761"/>
    <w:rsid w:val="00BB6A97"/>
    <w:rsid w:val="00C44D0A"/>
    <w:rsid w:val="00C61928"/>
    <w:rsid w:val="00C77742"/>
    <w:rsid w:val="00C81BD3"/>
    <w:rsid w:val="00CC3FC9"/>
    <w:rsid w:val="00CC5309"/>
    <w:rsid w:val="00CD3626"/>
    <w:rsid w:val="00D34924"/>
    <w:rsid w:val="00DA5C03"/>
    <w:rsid w:val="00DD2B87"/>
    <w:rsid w:val="00DE6863"/>
    <w:rsid w:val="00E16429"/>
    <w:rsid w:val="00E328DE"/>
    <w:rsid w:val="00E54242"/>
    <w:rsid w:val="00E64ECA"/>
    <w:rsid w:val="00E73E59"/>
    <w:rsid w:val="00E74ACA"/>
    <w:rsid w:val="00ED3A81"/>
    <w:rsid w:val="00F03096"/>
    <w:rsid w:val="00F87E28"/>
    <w:rsid w:val="00F90AEA"/>
    <w:rsid w:val="00F91D86"/>
    <w:rsid w:val="00F9322B"/>
    <w:rsid w:val="00FC45B4"/>
    <w:rsid w:val="00FD5AA2"/>
    <w:rsid w:val="00FE412D"/>
    <w:rsid w:val="00FF07E4"/>
    <w:rsid w:val="00FF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5C"/>
    <w:pPr>
      <w:widowControl w:val="0"/>
      <w:suppressAutoHyphens/>
      <w:spacing w:after="0" w:line="480" w:lineRule="auto"/>
    </w:pPr>
    <w:rPr>
      <w:rFonts w:ascii="Times New Roman" w:eastAsia="AR PL UMing HK" w:hAnsi="Times New Roman" w:cs="Lohit Hindi"/>
      <w:kern w:val="1"/>
      <w:sz w:val="24"/>
      <w:szCs w:val="24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1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515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15C"/>
    <w:pPr>
      <w:widowControl w:val="0"/>
      <w:suppressAutoHyphens/>
      <w:spacing w:after="0" w:line="480" w:lineRule="auto"/>
    </w:pPr>
    <w:rPr>
      <w:rFonts w:ascii="Times New Roman" w:eastAsia="AR PL UMing HK" w:hAnsi="Times New Roman" w:cs="Lohit Hindi"/>
      <w:kern w:val="1"/>
      <w:sz w:val="24"/>
      <w:szCs w:val="24"/>
      <w:lang w:val="en-GB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1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51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BB KI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el Trésaugues</dc:creator>
  <cp:lastModifiedBy>Lionel Trésaugues</cp:lastModifiedBy>
  <cp:revision>1</cp:revision>
  <dcterms:created xsi:type="dcterms:W3CDTF">2015-05-13T08:55:00Z</dcterms:created>
  <dcterms:modified xsi:type="dcterms:W3CDTF">2015-05-13T09:11:00Z</dcterms:modified>
</cp:coreProperties>
</file>